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7DFB4" w14:textId="69CE0688" w:rsidR="00BB756F" w:rsidRDefault="00067E0B" w:rsidP="00067E0B">
      <w:pPr>
        <w:autoSpaceDE w:val="0"/>
        <w:autoSpaceDN w:val="0"/>
        <w:adjustRightInd w:val="0"/>
        <w:spacing w:after="0" w:line="276" w:lineRule="auto"/>
        <w:jc w:val="center"/>
        <w:rPr>
          <w:rFonts w:ascii="TimesNewRomanPSMT" w:hAnsi="TimesNewRomanPSMT"/>
          <w:color w:val="000000"/>
          <w:sz w:val="24"/>
          <w:szCs w:val="24"/>
        </w:rPr>
      </w:pPr>
      <w:r w:rsidRPr="00067E0B">
        <w:rPr>
          <w:rFonts w:ascii="TimesNewRomanPSMT" w:hAnsi="TimesNewRomanPSMT"/>
          <w:color w:val="000000"/>
          <w:sz w:val="24"/>
          <w:szCs w:val="24"/>
        </w:rPr>
        <w:t>Online supporting information for the following article</w:t>
      </w:r>
    </w:p>
    <w:p w14:paraId="1FDD73F6" w14:textId="0DB67511" w:rsidR="00067E0B" w:rsidRDefault="00067E0B" w:rsidP="00067E0B">
      <w:pPr>
        <w:autoSpaceDE w:val="0"/>
        <w:autoSpaceDN w:val="0"/>
        <w:adjustRightInd w:val="0"/>
        <w:spacing w:after="0" w:line="276" w:lineRule="auto"/>
        <w:jc w:val="center"/>
        <w:rPr>
          <w:rFonts w:ascii="TimesNewRomanPSMT" w:hAnsi="TimesNewRomanPSMT"/>
          <w:color w:val="000000"/>
          <w:sz w:val="24"/>
          <w:szCs w:val="24"/>
        </w:rPr>
      </w:pPr>
    </w:p>
    <w:p w14:paraId="4C7672FA" w14:textId="77777777" w:rsidR="00062B17" w:rsidRPr="005416AA" w:rsidRDefault="00062B17" w:rsidP="00062B17">
      <w:pPr>
        <w:pStyle w:val="NoSpacing"/>
        <w:bidi w:val="0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Influence of the Argon Admixture on the Reactive Oxide Species Formation inside an Atmospheric</w:t>
      </w:r>
      <w:r w:rsidRPr="005416A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Pressure Oxygen Plasma Jet</w:t>
      </w:r>
    </w:p>
    <w:p w14:paraId="7725BB68" w14:textId="77777777" w:rsidR="00062B17" w:rsidRPr="00DE3D6C" w:rsidRDefault="00062B17" w:rsidP="00062B17">
      <w:pPr>
        <w:pStyle w:val="NoSpacing"/>
        <w:tabs>
          <w:tab w:val="center" w:pos="4680"/>
          <w:tab w:val="left" w:pos="6208"/>
        </w:tabs>
        <w:bidi w:val="0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ab/>
      </w:r>
      <w:r w:rsidRPr="00DE3D6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ab/>
      </w:r>
    </w:p>
    <w:p w14:paraId="7D9375C5" w14:textId="77777777" w:rsidR="00062B17" w:rsidRPr="00922368" w:rsidRDefault="00062B17" w:rsidP="00062B17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92236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li Barkhordari</w:t>
      </w:r>
      <w:r w:rsidRPr="0092236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*</w:t>
      </w:r>
      <w:r w:rsidRPr="0092236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, Saeed Karimian</w:t>
      </w:r>
      <w:r w:rsidRPr="0092236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2</w:t>
      </w:r>
      <w:r w:rsidRPr="0092236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, </w:t>
      </w:r>
      <w:proofErr w:type="spellStart"/>
      <w:r w:rsidRPr="0092236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ajedeh</w:t>
      </w:r>
      <w:proofErr w:type="spellEnd"/>
      <w:r w:rsidRPr="0092236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Shahsavari</w:t>
      </w:r>
      <w:r w:rsidRPr="00922368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3</w:t>
      </w:r>
      <w:r w:rsidRPr="0092236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, </w:t>
      </w:r>
      <w:proofErr w:type="spellStart"/>
      <w:r w:rsidRPr="0092236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Dorota</w:t>
      </w:r>
      <w:proofErr w:type="spellEnd"/>
      <w:r w:rsidRPr="0092236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Krawczyk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4</w:t>
      </w:r>
      <w:r w:rsidRPr="0092236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, Antonio Rodero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5</w:t>
      </w:r>
    </w:p>
    <w:p w14:paraId="1D1A0379" w14:textId="77777777" w:rsidR="00062B17" w:rsidRDefault="00062B17" w:rsidP="00062B17">
      <w:pPr>
        <w:spacing w:after="0" w:line="240" w:lineRule="auto"/>
        <w:ind w:hanging="90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6601B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1</w:t>
      </w:r>
      <w:r w:rsidRPr="0016601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Faculty of </w:t>
      </w:r>
      <w:r w:rsidRPr="0016601B">
        <w:rPr>
          <w:rFonts w:ascii="Times New Roman" w:hAnsi="Times New Roman" w:cs="Times New Roman"/>
          <w:color w:val="000000" w:themeColor="text1"/>
          <w:sz w:val="16"/>
          <w:szCs w:val="16"/>
        </w:rPr>
        <w:t>Physics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6601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proofErr w:type="spellStart"/>
      <w:r w:rsidRPr="0016601B">
        <w:rPr>
          <w:rFonts w:ascii="Times New Roman" w:hAnsi="Times New Roman" w:cs="Times New Roman"/>
          <w:color w:val="000000" w:themeColor="text1"/>
          <w:sz w:val="16"/>
          <w:szCs w:val="16"/>
        </w:rPr>
        <w:t>Shahid</w:t>
      </w:r>
      <w:proofErr w:type="spellEnd"/>
      <w:r w:rsidRPr="0016601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proofErr w:type="spellStart"/>
      <w:r w:rsidRPr="0016601B">
        <w:rPr>
          <w:rFonts w:ascii="Times New Roman" w:hAnsi="Times New Roman" w:cs="Times New Roman"/>
          <w:color w:val="000000" w:themeColor="text1"/>
          <w:sz w:val="16"/>
          <w:szCs w:val="16"/>
        </w:rPr>
        <w:t>Bahonar</w:t>
      </w:r>
      <w:proofErr w:type="spellEnd"/>
      <w:r w:rsidRPr="0016601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University of Kerman, Kerman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, Iran</w:t>
      </w:r>
    </w:p>
    <w:p w14:paraId="0A040B02" w14:textId="77777777" w:rsidR="00062B17" w:rsidRPr="00A923D1" w:rsidRDefault="00062B17" w:rsidP="00062B17">
      <w:pPr>
        <w:spacing w:after="0" w:line="240" w:lineRule="auto"/>
        <w:ind w:hanging="90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epartment of Physics, </w:t>
      </w:r>
      <w:r w:rsidRPr="00A923D1">
        <w:rPr>
          <w:rFonts w:ascii="Times New Roman" w:hAnsi="Times New Roman" w:cs="Times New Roman"/>
          <w:color w:val="000000" w:themeColor="text1"/>
          <w:sz w:val="16"/>
          <w:szCs w:val="16"/>
        </w:rPr>
        <w:t>Vali-e-</w:t>
      </w:r>
      <w:proofErr w:type="spellStart"/>
      <w:r w:rsidRPr="00A923D1">
        <w:rPr>
          <w:rFonts w:ascii="Times New Roman" w:hAnsi="Times New Roman" w:cs="Times New Roman"/>
          <w:color w:val="000000" w:themeColor="text1"/>
          <w:sz w:val="16"/>
          <w:szCs w:val="16"/>
        </w:rPr>
        <w:t>Asr</w:t>
      </w:r>
      <w:proofErr w:type="spellEnd"/>
      <w:r w:rsidRPr="00A923D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University of </w:t>
      </w:r>
      <w:proofErr w:type="spellStart"/>
      <w:r w:rsidRPr="00A923D1">
        <w:rPr>
          <w:rFonts w:ascii="Times New Roman" w:hAnsi="Times New Roman" w:cs="Times New Roman"/>
          <w:color w:val="000000" w:themeColor="text1"/>
          <w:sz w:val="16"/>
          <w:szCs w:val="16"/>
        </w:rPr>
        <w:t>Rafsanjan</w:t>
      </w:r>
      <w:proofErr w:type="spellEnd"/>
      <w:r w:rsidRPr="00A923D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proofErr w:type="spellStart"/>
      <w:r w:rsidRPr="00A923D1">
        <w:rPr>
          <w:rFonts w:ascii="Times New Roman" w:hAnsi="Times New Roman" w:cs="Times New Roman"/>
          <w:color w:val="000000" w:themeColor="text1"/>
          <w:sz w:val="16"/>
          <w:szCs w:val="16"/>
        </w:rPr>
        <w:t>Rafsanjan</w:t>
      </w:r>
      <w:proofErr w:type="spellEnd"/>
      <w:r w:rsidRPr="00A923D1">
        <w:rPr>
          <w:rFonts w:ascii="Times New Roman" w:hAnsi="Times New Roman" w:cs="Times New Roman"/>
          <w:color w:val="000000" w:themeColor="text1"/>
          <w:sz w:val="16"/>
          <w:szCs w:val="16"/>
        </w:rPr>
        <w:t>, Iran</w:t>
      </w:r>
    </w:p>
    <w:p w14:paraId="5826FB3B" w14:textId="77777777" w:rsidR="00062B17" w:rsidRDefault="00062B17" w:rsidP="00062B17">
      <w:pPr>
        <w:spacing w:after="0" w:line="240" w:lineRule="auto"/>
        <w:ind w:left="90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3</w:t>
      </w:r>
      <w:r w:rsidRPr="0016601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Photonics institute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, Kerman</w:t>
      </w:r>
      <w:r w:rsidRPr="0016601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Graduate University of Technology, Kerman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, Iran</w:t>
      </w:r>
    </w:p>
    <w:p w14:paraId="6A80E66A" w14:textId="77777777" w:rsidR="00062B17" w:rsidRDefault="00062B17" w:rsidP="00062B17">
      <w:pPr>
        <w:spacing w:after="0" w:line="240" w:lineRule="auto"/>
        <w:ind w:left="964" w:hanging="964"/>
        <w:jc w:val="center"/>
        <w:rPr>
          <w:rFonts w:asciiTheme="majorBidi" w:hAnsiTheme="majorBidi" w:cstheme="majorBidi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4 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>Faculty of Civil Engineering and Environmental Sciences</w:t>
      </w:r>
      <w:r w:rsidRPr="0016601B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, 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Bialystok </w:t>
      </w:r>
      <w:r w:rsidRPr="0016601B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University of 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>Technology</w:t>
      </w:r>
      <w:r w:rsidRPr="0016601B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, 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>Bialystok</w:t>
      </w:r>
      <w:r w:rsidRPr="0016601B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, 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>Poland</w:t>
      </w:r>
    </w:p>
    <w:p w14:paraId="6E14647F" w14:textId="77777777" w:rsidR="00062B17" w:rsidRDefault="00062B17" w:rsidP="00062B17">
      <w:pPr>
        <w:spacing w:after="0" w:line="240" w:lineRule="auto"/>
        <w:ind w:left="964" w:hanging="964"/>
        <w:jc w:val="center"/>
        <w:rPr>
          <w:rFonts w:asciiTheme="majorBidi" w:hAnsiTheme="majorBidi" w:cstheme="majorBidi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5</w:t>
      </w:r>
      <w:r w:rsidRPr="0016601B">
        <w:rPr>
          <w:color w:val="000000" w:themeColor="text1"/>
          <w:sz w:val="16"/>
          <w:szCs w:val="16"/>
          <w:vertAlign w:val="superscript"/>
        </w:rPr>
        <w:t xml:space="preserve"> </w:t>
      </w:r>
      <w:r w:rsidRPr="0016601B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Department of Physics, </w:t>
      </w:r>
      <w:r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School of Engineering Sciences of </w:t>
      </w:r>
      <w:proofErr w:type="spellStart"/>
      <w:r>
        <w:rPr>
          <w:rFonts w:asciiTheme="majorBidi" w:hAnsiTheme="majorBidi" w:cstheme="majorBidi"/>
          <w:color w:val="000000" w:themeColor="text1"/>
          <w:sz w:val="16"/>
          <w:szCs w:val="16"/>
        </w:rPr>
        <w:t>Belmez</w:t>
      </w:r>
      <w:proofErr w:type="spellEnd"/>
      <w:r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, </w:t>
      </w:r>
      <w:r w:rsidRPr="0016601B">
        <w:rPr>
          <w:rFonts w:asciiTheme="majorBidi" w:hAnsiTheme="majorBidi" w:cstheme="majorBidi"/>
          <w:color w:val="000000" w:themeColor="text1"/>
          <w:sz w:val="16"/>
          <w:szCs w:val="16"/>
        </w:rPr>
        <w:t>University of Cordoba, Cordoba, Spain</w:t>
      </w:r>
    </w:p>
    <w:p w14:paraId="24B846D4" w14:textId="77777777" w:rsidR="00062B17" w:rsidRDefault="00062B17" w:rsidP="00062B17">
      <w:pPr>
        <w:jc w:val="center"/>
        <w:rPr>
          <w:rFonts w:asciiTheme="majorBidi" w:hAnsiTheme="majorBidi" w:cstheme="majorBidi"/>
          <w:sz w:val="16"/>
          <w:szCs w:val="16"/>
        </w:rPr>
      </w:pPr>
      <w:r w:rsidRPr="00B36C4E">
        <w:rPr>
          <w:rFonts w:asciiTheme="majorBidi" w:hAnsiTheme="majorBidi" w:cstheme="majorBidi"/>
          <w:b/>
          <w:bCs/>
          <w:i/>
          <w:iCs/>
          <w:sz w:val="16"/>
          <w:szCs w:val="16"/>
        </w:rPr>
        <w:t>Email:</w:t>
      </w:r>
      <w:r w:rsidRPr="00B36C4E">
        <w:rPr>
          <w:rFonts w:asciiTheme="majorBidi" w:hAnsiTheme="majorBidi" w:cstheme="majorBidi"/>
          <w:sz w:val="16"/>
          <w:szCs w:val="16"/>
        </w:rPr>
        <w:t xml:space="preserve"> </w:t>
      </w:r>
      <w:hyperlink r:id="rId7" w:history="1">
        <w:r w:rsidRPr="00B36C4E">
          <w:rPr>
            <w:rStyle w:val="Hyperlink"/>
            <w:rFonts w:asciiTheme="majorBidi" w:hAnsiTheme="majorBidi" w:cstheme="majorBidi"/>
            <w:sz w:val="16"/>
            <w:szCs w:val="16"/>
          </w:rPr>
          <w:t>alibarkhordari20@yahoo.com</w:t>
        </w:r>
      </w:hyperlink>
      <w:r w:rsidRPr="00B36C4E">
        <w:rPr>
          <w:rFonts w:asciiTheme="majorBidi" w:hAnsiTheme="majorBidi" w:cstheme="majorBidi"/>
          <w:sz w:val="16"/>
          <w:szCs w:val="16"/>
        </w:rPr>
        <w:t xml:space="preserve"> </w:t>
      </w:r>
    </w:p>
    <w:p w14:paraId="5F505A51" w14:textId="616D568B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3A9DF69A" w14:textId="590A3F32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7927456A" w14:textId="729EF50E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572C1C89" w14:textId="524F96C0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52571B91" w14:textId="72C95F04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324F1863" w14:textId="1F67523A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59CA40C1" w14:textId="3F23031B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3D3AF83A" w14:textId="1A51A59C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494B11A9" w14:textId="5FF15EE1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49D1B973" w14:textId="0DC45735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40524B58" w14:textId="30214690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079CC2C1" w14:textId="23E821AF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1B60F990" w14:textId="7252CB9F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6D5A8972" w14:textId="4557CFD4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54CCC3C4" w14:textId="4E7F288B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7F433D60" w14:textId="519686C2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16BC961F" w14:textId="5BD7EE57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05DF5999" w14:textId="647CFBD3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29D5C52A" w14:textId="08F9AB3C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6D2AE181" w14:textId="211A015C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7DB2E4AF" w14:textId="52FC0B9A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2A5600DE" w14:textId="4C82067C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333FAA39" w14:textId="2C722B1E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32ECF2A5" w14:textId="77777777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0BC9B664" w14:textId="77777777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77DFAE42" w14:textId="77777777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6CC80314" w14:textId="77777777" w:rsidR="00062B17" w:rsidRDefault="00062B17" w:rsidP="00067E0B">
      <w:pPr>
        <w:jc w:val="center"/>
        <w:rPr>
          <w:rFonts w:asciiTheme="majorBidi" w:hAnsiTheme="majorBidi" w:cstheme="majorBidi"/>
          <w:sz w:val="16"/>
          <w:szCs w:val="16"/>
        </w:rPr>
      </w:pPr>
    </w:p>
    <w:p w14:paraId="1DA586F7" w14:textId="77777777" w:rsidR="00062B17" w:rsidRDefault="00062B17" w:rsidP="00062B1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2376E1F" w14:textId="6D77D203" w:rsidR="00062B17" w:rsidRPr="00006577" w:rsidRDefault="00062B17" w:rsidP="00062B17">
      <w:pPr>
        <w:autoSpaceDE w:val="0"/>
        <w:autoSpaceDN w:val="0"/>
        <w:adjustRightInd w:val="0"/>
        <w:spacing w:after="0" w:line="240" w:lineRule="auto"/>
        <w:ind w:firstLine="72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145336556"/>
      <w:r w:rsidRPr="00B36C4E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1</w:t>
      </w:r>
      <w:r w:rsidRPr="00B36C4E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.</w:t>
      </w:r>
      <w:r w:rsidRPr="008E2E46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List of the reactions considered in the model.</w:t>
      </w:r>
    </w:p>
    <w:tbl>
      <w:tblPr>
        <w:tblStyle w:val="PlainTable5"/>
        <w:tblW w:w="738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554"/>
        <w:gridCol w:w="2837"/>
        <w:gridCol w:w="2895"/>
        <w:gridCol w:w="1094"/>
      </w:tblGrid>
      <w:tr w:rsidR="00062B17" w:rsidRPr="008E2E46" w14:paraId="32D2FD24" w14:textId="77777777" w:rsidTr="00042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4" w:type="dxa"/>
            <w:tcBorders>
              <w:top w:val="single" w:sz="12" w:space="0" w:color="000000"/>
              <w:bottom w:val="single" w:sz="12" w:space="0" w:color="000000"/>
            </w:tcBorders>
          </w:tcPr>
          <w:p w14:paraId="53888489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Num</w:t>
            </w:r>
          </w:p>
        </w:tc>
        <w:tc>
          <w:tcPr>
            <w:tcW w:w="2837" w:type="dxa"/>
            <w:tcBorders>
              <w:top w:val="single" w:sz="12" w:space="0" w:color="000000"/>
              <w:bottom w:val="single" w:sz="12" w:space="0" w:color="000000"/>
            </w:tcBorders>
          </w:tcPr>
          <w:p w14:paraId="37515D8D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ction</w:t>
            </w:r>
          </w:p>
        </w:tc>
        <w:tc>
          <w:tcPr>
            <w:tcW w:w="2895" w:type="dxa"/>
            <w:tcBorders>
              <w:top w:val="single" w:sz="12" w:space="0" w:color="000000"/>
              <w:bottom w:val="single" w:sz="12" w:space="0" w:color="000000"/>
            </w:tcBorders>
          </w:tcPr>
          <w:p w14:paraId="477EC5A3" w14:textId="77777777" w:rsidR="00062B17" w:rsidRPr="00D86C2D" w:rsidRDefault="00062B17" w:rsidP="00042DC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te Coefficient (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or 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12" w:space="0" w:color="000000"/>
            </w:tcBorders>
          </w:tcPr>
          <w:p w14:paraId="6570C8C4" w14:textId="77777777" w:rsidR="00062B17" w:rsidRPr="008E2E46" w:rsidRDefault="00062B17" w:rsidP="00042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fs.</w:t>
            </w:r>
          </w:p>
        </w:tc>
      </w:tr>
      <w:tr w:rsidR="00062B17" w:rsidRPr="008E2E46" w14:paraId="1620621B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12" w:space="0" w:color="000000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6346242B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7" w:type="dxa"/>
            <w:tcBorders>
              <w:top w:val="single" w:sz="12" w:space="0" w:color="000000"/>
              <w:bottom w:val="single" w:sz="4" w:space="0" w:color="AEAAAA" w:themeColor="background2" w:themeShade="BF"/>
            </w:tcBorders>
            <w:shd w:val="clear" w:color="auto" w:fill="FFFFFF" w:themeFill="background1"/>
          </w:tcPr>
          <w:p w14:paraId="14E67A83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Ar→e+Ar</m:t>
                </m:r>
              </m:oMath>
            </m:oMathPara>
          </w:p>
        </w:tc>
        <w:tc>
          <w:tcPr>
            <w:tcW w:w="2895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AEAAAA" w:themeColor="background2" w:themeShade="BF"/>
            </w:tcBorders>
            <w:shd w:val="clear" w:color="auto" w:fill="FFFFFF" w:themeFill="background1"/>
          </w:tcPr>
          <w:p w14:paraId="68F6B4DA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94" w:type="dxa"/>
            <w:tcBorders>
              <w:top w:val="single" w:sz="12" w:space="0" w:color="000000"/>
              <w:bottom w:val="single" w:sz="4" w:space="0" w:color="AEAAAA" w:themeColor="background2" w:themeShade="BF"/>
            </w:tcBorders>
            <w:shd w:val="clear" w:color="auto" w:fill="FFFFFF" w:themeFill="background1"/>
          </w:tcPr>
          <w:p w14:paraId="5B84F10D" w14:textId="6F0D81F3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36C4D48B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73606C3D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83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 w:themeFill="background1"/>
          </w:tcPr>
          <w:p w14:paraId="55255679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Ar→e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2895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 w:themeColor="background2" w:themeShade="BF"/>
            </w:tcBorders>
            <w:shd w:val="clear" w:color="auto" w:fill="FFFFFF" w:themeFill="background1"/>
          </w:tcPr>
          <w:p w14:paraId="1473329B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9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FFFFF" w:themeFill="background1"/>
          </w:tcPr>
          <w:p w14:paraId="22692533" w14:textId="2E9A8240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025EC645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381AA91F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37" w:type="dxa"/>
            <w:tcBorders>
              <w:top w:val="single" w:sz="4" w:space="0" w:color="AEAAAA" w:themeColor="background2" w:themeShade="BF"/>
              <w:bottom w:val="single" w:sz="4" w:space="0" w:color="AEAAAA"/>
            </w:tcBorders>
            <w:shd w:val="clear" w:color="auto" w:fill="FFFFFF" w:themeFill="background1"/>
          </w:tcPr>
          <w:p w14:paraId="71D6CED2" w14:textId="77777777" w:rsidR="00062B17" w:rsidRPr="008E2E46" w:rsidRDefault="00062B17" w:rsidP="00042DC7">
            <w:pPr>
              <w:tabs>
                <w:tab w:val="left" w:pos="784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*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e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2895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58C92FD8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94" w:type="dxa"/>
            <w:tcBorders>
              <w:top w:val="single" w:sz="4" w:space="0" w:color="AEAAAA" w:themeColor="background2" w:themeShade="BF"/>
              <w:bottom w:val="single" w:sz="4" w:space="0" w:color="AEAAAA"/>
            </w:tcBorders>
            <w:shd w:val="clear" w:color="auto" w:fill="FFFFFF" w:themeFill="background1"/>
          </w:tcPr>
          <w:p w14:paraId="393D5E7D" w14:textId="49FF1ABC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6971D5BF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08E8E4EA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837" w:type="dxa"/>
            <w:tcBorders>
              <w:top w:val="single" w:sz="4" w:space="0" w:color="AEAAAA" w:themeColor="background2" w:themeShade="BF"/>
              <w:bottom w:val="single" w:sz="4" w:space="0" w:color="AEAAAA"/>
            </w:tcBorders>
            <w:shd w:val="clear" w:color="auto" w:fill="FFFFFF" w:themeFill="background1"/>
          </w:tcPr>
          <w:p w14:paraId="69A2A00D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*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Ar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1EE308A7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94" w:type="dxa"/>
            <w:tcBorders>
              <w:top w:val="single" w:sz="4" w:space="0" w:color="AEAAAA" w:themeColor="background2" w:themeShade="BF"/>
              <w:bottom w:val="single" w:sz="4" w:space="0" w:color="AEAAAA"/>
            </w:tcBorders>
            <w:shd w:val="clear" w:color="auto" w:fill="FFFFFF" w:themeFill="background1"/>
          </w:tcPr>
          <w:p w14:paraId="06CFB57B" w14:textId="546C40B1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4DFA95B5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4F21E4B7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837" w:type="dxa"/>
            <w:tcBorders>
              <w:top w:val="single" w:sz="4" w:space="0" w:color="AEAAAA" w:themeColor="background2" w:themeShade="BF"/>
              <w:bottom w:val="single" w:sz="4" w:space="0" w:color="AEAAAA"/>
            </w:tcBorders>
            <w:shd w:val="clear" w:color="auto" w:fill="FFFFFF" w:themeFill="background1"/>
          </w:tcPr>
          <w:p w14:paraId="625022A2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Ar→e+e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2895" w:type="dxa"/>
            <w:tcBorders>
              <w:top w:val="single" w:sz="4" w:space="0" w:color="AEAAAA" w:themeColor="background2" w:themeShade="BF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374D9F1B" w14:textId="77777777" w:rsidR="00062B17" w:rsidRPr="00A21B06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94" w:type="dxa"/>
            <w:tcBorders>
              <w:top w:val="single" w:sz="4" w:space="0" w:color="AEAAAA" w:themeColor="background2" w:themeShade="BF"/>
              <w:bottom w:val="single" w:sz="4" w:space="0" w:color="AEAAAA"/>
            </w:tcBorders>
            <w:shd w:val="clear" w:color="auto" w:fill="FFFFFF" w:themeFill="background1"/>
          </w:tcPr>
          <w:p w14:paraId="37DDAB1F" w14:textId="31EFFED3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7D6A258D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214E2B9B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4EEB8D88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3DA18B66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4.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8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0.5</m:t>
                    </m:r>
                  </m:sup>
                </m:sSub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96D9E98" w14:textId="19EA571B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0A512985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6C2F87A2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67343F7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3F034D25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.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9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3.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CB36C5D" w14:textId="568EC298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61D8890D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66B27EFF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68BEF8DE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015E3CA3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7.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1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0.5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7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748E07B" w14:textId="142CACA3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0FCB9766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4B0EB02B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0D894E1F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</m:t>
                </m:r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6786AF56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8.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4.4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501594C" w14:textId="0538F1BA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63EBFD09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107BCEEB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8BDBCF3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2O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P</m:t>
                    </m:r>
                  </m:e>
                </m:d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22069D3B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4.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9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0.5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5.6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2CAAA16" w14:textId="48F5E9B1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37A55A1C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6F572399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CFDA2E8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e+O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295FA813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5.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0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0.9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5BFBC3D" w14:textId="131E3374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5D9BA7E3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5D7EB7DE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6160955D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O→e+e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514F0932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9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0.7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3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60209908" w14:textId="6BB16E58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70D224E5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3784A374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67F79DF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e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13734CF6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0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0.5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2.6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495C310A" w14:textId="0CEC9D24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16514232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48DE6458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6BC6740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O+O(D)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54D1CF93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8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8.4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01525A1" w14:textId="7F1A9636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55588622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46652E30" w14:textId="77777777" w:rsidR="00062B17" w:rsidRPr="00F2499D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2499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2A9BFDB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2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3531F4EC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4.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5.6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88DDCB2" w14:textId="5B00B88A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01B0EBAA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401EAEA7" w14:textId="77777777" w:rsidR="00062B17" w:rsidRPr="00F2499D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41F1083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O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O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66C9553E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.00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43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4D81BD7" w14:textId="44EE6F98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47A0B2FD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7B4D8317" w14:textId="77777777" w:rsidR="00062B17" w:rsidRPr="00F2499D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67AAFB3F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O→e+O(D)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25759467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4.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9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.25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2ACAF834" w14:textId="25B46AB3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24367255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7AFF746A" w14:textId="77777777" w:rsidR="00062B17" w:rsidRPr="00F2499D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52204EA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O(D)→e+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752348F7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65B32244" w14:textId="3212F95E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0087347A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57CCE25F" w14:textId="77777777" w:rsidR="00062B17" w:rsidRPr="00F2499D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6A1538E4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O(D)→e+e+</m:t>
                </m:r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4B346FA0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9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0.7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1.6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5AB1D13" w14:textId="2FAF2667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7CE7BB3F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5DF4E63D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7319BAA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O+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652D7E1B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5.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9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D4BB83D" w14:textId="25CD9A16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41D6159C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61075DD7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2A7E7FB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e+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2E7B7116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7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5.5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0AE17DB" w14:textId="2C00D918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259DD798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/>
              <w:right w:val="single" w:sz="4" w:space="0" w:color="FFFFFF" w:themeColor="background1"/>
            </w:tcBorders>
          </w:tcPr>
          <w:p w14:paraId="4D07CE79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F88D8C4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7FF0A4C0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5.6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9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.2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4DED59E0" w14:textId="1457A304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6292D6BB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/>
              <w:right w:val="single" w:sz="4" w:space="0" w:color="FFFFFF" w:themeColor="background1"/>
            </w:tcBorders>
          </w:tcPr>
          <w:p w14:paraId="3364A74E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77320F2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O+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56C3B3F0" w14:textId="77777777" w:rsidR="00062B17" w:rsidRPr="00B1554C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.2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0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.29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2CDAD7BA" w14:textId="108EE8F9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4007D050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/>
              <w:right w:val="single" w:sz="4" w:space="0" w:color="FFFFFF" w:themeColor="background1"/>
            </w:tcBorders>
          </w:tcPr>
          <w:p w14:paraId="3644ADCF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03CCAAEE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e+</m:t>
                </m:r>
                <m:sSubSup>
                  <m:sSub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5DC61FEF" w14:textId="77777777" w:rsidR="00062B17" w:rsidRPr="00A21B0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0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1.6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4C40BDD" w14:textId="399CC0D5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170BDC19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06CF5B4B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BEDF1A2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2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525BC631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4.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9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4.6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25CF26AF" w14:textId="4AC4D3FE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7894EDC7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3D075A5D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E226CDD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O+O(D)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69B73446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.0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8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7.4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45D410A" w14:textId="74B30774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5BC54E48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0472E0A2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46206BB6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e+O+</m:t>
                </m:r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64D0FC2F" w14:textId="77777777" w:rsidR="00062B17" w:rsidRPr="00A21B0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5.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0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0.9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9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40677376" w14:textId="3CF4642B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7BFEB458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3B5906E2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6169E710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36D23E49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AAC3875" w14:textId="16535C36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0DC13A68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75599DFC" w14:textId="77777777" w:rsidR="00062B17" w:rsidRPr="00112611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  <w:highlight w:val="yellow"/>
              </w:rPr>
            </w:pPr>
            <w:r w:rsidRPr="00006577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0A0EBCDE" w14:textId="77777777" w:rsidR="00062B17" w:rsidRPr="00112611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m:oMathPara>
              <m:oMath>
                <m:r>
                  <w:rPr>
                    <w:rFonts w:ascii="Cambria Math" w:eastAsiaTheme="majorEastAsia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>
                  <m:sSub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72704EE9" w14:textId="77777777" w:rsidR="00062B17" w:rsidRPr="00112611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9.76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4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.309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.007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9903EAC" w14:textId="1E2FA61D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57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5BC96ED8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48EA6D2A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646AC5BD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3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6F30C98F" w14:textId="77777777" w:rsidR="00062B17" w:rsidRPr="00B7420E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DB1745A" w14:textId="7AB4F025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40AC3C82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59AE3F9D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0CCB6080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2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7141C8A4" w14:textId="77777777" w:rsidR="00062B17" w:rsidRPr="008E2E46" w:rsidRDefault="00062B17" w:rsidP="00042DC7">
            <w:pPr>
              <w:tabs>
                <w:tab w:val="left" w:pos="564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.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7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(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300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0.5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03BB39FC" w14:textId="195F7CA7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570A9DFA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2A9A1767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4808B87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0275B454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(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300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0.5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893BEC6" w14:textId="7EC6D054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683EA64C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4D5B6DE4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47939726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2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041A660C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.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8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(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300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0.8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03C99AA7" w14:textId="7C24727F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3CCA338F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467EA333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0347C375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O→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73221081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6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CE01D1F" w14:textId="68D2B3EB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2C54FA2E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3428D42F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D60E3BF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O(D)+O→2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290DD39B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27BA426" w14:textId="2F3145A1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6AD2BF89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530E8F46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09B6517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O(D)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O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14821C71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7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2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67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g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E89E2E8" w14:textId="5D703A7F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08915DA6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320AE222" w14:textId="77777777" w:rsidR="00062B17" w:rsidRPr="00F2499D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6691F376" w14:textId="77777777" w:rsidR="00062B17" w:rsidRPr="0044534A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O(D)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O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0835F027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84ACC6E" w14:textId="5C07307A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6E796DD3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4BC259EF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A00FB3D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O+</m:t>
                </m:r>
                <m:sSubSup>
                  <m:sSub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12B35610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.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04F963E1" w14:textId="1B9B0296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5975189F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4377359B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4F50622F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e+O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59D38DF9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0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(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300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0.5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23FA6EB0" w14:textId="4954A5EB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5AC29225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7C3E7EEC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04982AE9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→Ar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5CB2D3D5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.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3756C24" w14:textId="6B9C0ECB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0681DA75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756D72F3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02DFC87F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→Ar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5E1B591F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.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A36E1D0" w14:textId="320CB40F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3F7C7754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3EA67194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26001A7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O→Ar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082C10B4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.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D89833D" w14:textId="1ED24397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68EE670D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24FAA5E3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EBABD2C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→Ar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1CF8144F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.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42FCD93" w14:textId="6B4862B2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09FF6825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1CF4583C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64E9A899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→Ar+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72F5D543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.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C0369D1" w14:textId="6ADC1561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03E33545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264B1887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29F8B8A7" w14:textId="77777777" w:rsidR="00062B17" w:rsidRPr="008E2E46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→Ar+2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45D0AEB1" w14:textId="77777777" w:rsidR="00062B17" w:rsidRPr="008E2E46" w:rsidRDefault="00062B17" w:rsidP="00042DC7">
            <w:pPr>
              <w:tabs>
                <w:tab w:val="left" w:pos="760"/>
                <w:tab w:val="center" w:pos="1354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2.1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-16</m:t>
                  </m:r>
                </m:sup>
              </m:sSup>
            </m:oMath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1CA95D6" w14:textId="6DD53F25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343B9FE2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3E7F5BBA" w14:textId="77777777" w:rsidR="00062B17" w:rsidRPr="00F2499D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6EEC93C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Ar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→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01AAD466" w14:textId="77777777" w:rsidR="00062B17" w:rsidRPr="008E2E46" w:rsidRDefault="00062B17" w:rsidP="00042DC7">
            <w:pPr>
              <w:tabs>
                <w:tab w:val="left" w:pos="760"/>
                <w:tab w:val="center" w:pos="1354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5.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1A2F91E" w14:textId="79512DAF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55B08C84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6E71837B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3CDF27C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Ar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→O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Ar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5EDC28A1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4.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6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exp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143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g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F0FA16C" w14:textId="47B32AFC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Pr="008E2E4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08C8EC98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710B8D73" w14:textId="77777777" w:rsidR="00062B17" w:rsidRPr="00B654E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B654E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633E6B63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O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6CAAA37B" w14:textId="77777777" w:rsidR="00062B17" w:rsidRPr="008E2E46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6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39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(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300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e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.5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694EA2D0" w14:textId="03C8A492" w:rsidR="00062B17" w:rsidRPr="008E2E46" w:rsidRDefault="00062B17" w:rsidP="00042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8E2E46" w14:paraId="48B26AE5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1F292D55" w14:textId="77777777" w:rsidR="00062B17" w:rsidRPr="00B654E6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09BCCC81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Ar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→O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2AFE344D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7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52933BA" w14:textId="0D0D48FD" w:rsidR="00062B17" w:rsidRPr="008E2E46" w:rsidRDefault="00062B17" w:rsidP="00042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465964AF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7FBBA4A3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CA7EC10" w14:textId="77777777" w:rsidR="00062B17" w:rsidRPr="00590A30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  <m:r>
                  <w:rPr>
                    <w:rFonts w:ascii="Cambria Math" w:eastAsiaTheme="majorEastAsia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Theme="majorEastAsia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  <m:r>
                  <w:rPr>
                    <w:rFonts w:ascii="Cambria Math" w:eastAsiaTheme="majorEastAsia" w:hAnsi="Cambria Math" w:cs="Times New Roman"/>
                    <w:color w:val="000000" w:themeColor="text1"/>
                    <w:sz w:val="16"/>
                    <w:szCs w:val="16"/>
                  </w:rPr>
                  <m:t>→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  <m:r>
                  <w:rPr>
                    <w:rFonts w:ascii="Cambria Math" w:eastAsiaTheme="majorEastAsia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3117FC8D" w14:textId="77777777" w:rsidR="00062B17" w:rsidRPr="00590A30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6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004085CB" w14:textId="57E1B513" w:rsidR="00062B17" w:rsidRPr="00D73BEE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73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 w:rsidRPr="00D73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464F0701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6E78604B" w14:textId="77777777" w:rsidR="00062B17" w:rsidRPr="00590A30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B1319DB" w14:textId="77777777" w:rsidR="00062B17" w:rsidRPr="00590A30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Ar→Ar+Ar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46D39CBB" w14:textId="77777777" w:rsidR="00062B17" w:rsidRPr="00590A30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.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21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F309849" w14:textId="24A0526C" w:rsidR="00062B17" w:rsidRPr="00D73BEE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7988E873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60CC8D13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224CF855" w14:textId="77777777" w:rsidR="00062B17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→Ar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7DDF93F7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6.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6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053C68B0" w14:textId="3916BD89" w:rsidR="00062B17" w:rsidRPr="00D73BEE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23BE67DC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144A6CAE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06380E14" w14:textId="77777777" w:rsidR="00062B17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  <m:r>
                  <w:rPr>
                    <w:rFonts w:ascii="Cambria Math" w:eastAsiaTheme="majorEastAsia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Theme="majorEastAsia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Theme="majorEastAsia" w:hAnsi="Cambria Math" w:cs="Times New Roman"/>
                    <w:color w:val="000000" w:themeColor="text1"/>
                    <w:sz w:val="16"/>
                    <w:szCs w:val="16"/>
                  </w:rPr>
                  <m:t>→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  <m:r>
                  <w:rPr>
                    <w:rFonts w:ascii="Cambria Math" w:eastAsiaTheme="majorEastAsia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2F80D7F4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7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CE97870" w14:textId="7E93AF10" w:rsidR="00062B17" w:rsidRPr="00D73BEE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4FE16662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5AA33079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41876BB9" w14:textId="77777777" w:rsidR="00062B17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e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033C62EA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21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EAB6228" w14:textId="544A285C" w:rsidR="00062B17" w:rsidRPr="00D73BEE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6F9B105A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1521A3E2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4698C641" w14:textId="77777777" w:rsidR="00062B17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a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e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6DFA8B72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6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FC47A77" w14:textId="2E16A437" w:rsidR="00062B17" w:rsidRPr="00D73BEE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08FCDBCF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2ACF46D4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6CDD0FD9" w14:textId="77777777" w:rsidR="00062B17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a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→Ar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77B5FA0E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.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6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B46DF9A" w14:textId="3135AD5F" w:rsidR="00062B17" w:rsidRPr="00D73BEE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721F4D48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678944E7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8252E4F" w14:textId="77777777" w:rsidR="00062B17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O→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e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656E3EC0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6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16A327A" w14:textId="59BA10B0" w:rsidR="00062B17" w:rsidRPr="00D73BEE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6E6BCEC2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35E4B0A1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2158D281" w14:textId="77777777" w:rsidR="00062B17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→Ar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67905350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.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26D90399" w14:textId="5488FC4E" w:rsidR="00062B17" w:rsidRPr="00D73BEE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4FC7DFD2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38E7E1F0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2D37899" w14:textId="77777777" w:rsidR="00062B17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A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O→Ar+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75C65933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8.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558EEA4" w14:textId="4156EE06" w:rsidR="00062B17" w:rsidRPr="00D73BEE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2EF9878E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/>
              <w:right w:val="single" w:sz="4" w:space="0" w:color="FFFFFF" w:themeColor="background1"/>
            </w:tcBorders>
          </w:tcPr>
          <w:p w14:paraId="41E257C0" w14:textId="77777777" w:rsidR="00062B17" w:rsidRPr="001E1B2D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234D4023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e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65A23AF5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1BBCA458" w14:textId="0BD17CCF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7D65726D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/>
              <w:right w:val="single" w:sz="4" w:space="0" w:color="FFFFFF" w:themeColor="background1"/>
            </w:tcBorders>
          </w:tcPr>
          <w:p w14:paraId="35D22648" w14:textId="77777777" w:rsidR="00062B17" w:rsidRPr="001E1B2D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A136DDF" w14:textId="77777777" w:rsidR="00062B17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*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366AFC6C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4162911A" w14:textId="18B315BF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43263EEA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/>
              <w:right w:val="single" w:sz="4" w:space="0" w:color="FFFFFF" w:themeColor="background1"/>
            </w:tcBorders>
          </w:tcPr>
          <w:p w14:paraId="37E3B396" w14:textId="77777777" w:rsidR="00062B17" w:rsidRPr="000E1825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56D623A" w14:textId="77777777" w:rsidR="00062B17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e→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405E11A7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41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30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3D8118D" w14:textId="13D8A766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19D08249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2D48780B" w14:textId="77777777" w:rsidR="00062B17" w:rsidRPr="005B0128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031FA17" w14:textId="77777777" w:rsidR="00062B17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→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O</m:t>
                </m:r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285411C2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3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30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g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3C3A0B4E" w14:textId="37CBBEB1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7B445E29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6F22E0EA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281B6C44" w14:textId="77777777" w:rsidR="00062B17" w:rsidRPr="00EF071B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→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3F153EE6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2D1AE15C" w14:textId="18365DAE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3E4D960F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08DD3FA3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lastRenderedPageBreak/>
              <w:t>65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2ADF03B1" w14:textId="77777777" w:rsidR="00062B17" w:rsidRPr="00EF071B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→O+O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489D6EF9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4.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AB71FD8" w14:textId="4AE5BDE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46F26EBE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41828934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47D65BDE" w14:textId="77777777" w:rsidR="00062B17" w:rsidRPr="00EF071B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+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→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058F3489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25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61DF19EC" w14:textId="149EB83D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50F9FA6E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5D8F3A1A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5AB4D16F" w14:textId="77777777" w:rsidR="00062B17" w:rsidRPr="00EF071B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O→e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65D36EEE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8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(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300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0.5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B5397F8" w14:textId="26C35B0F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61B75589" w14:textId="77777777" w:rsidTr="00042D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2109392F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9E39723" w14:textId="77777777" w:rsidR="00062B17" w:rsidRDefault="00F9413D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ajorEastAsia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p>
                    <m:r>
                      <w:rPr>
                        <w:rFonts w:ascii="Cambria Math" w:eastAsiaTheme="majorEastAsia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→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2B2A1C77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1.0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7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(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300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0.5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0992D9B9" w14:textId="712164D9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062B17" w:rsidRPr="00590A30" w14:paraId="6E106A17" w14:textId="77777777" w:rsidTr="0004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515965F9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2837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6DA9EF4D" w14:textId="77777777" w:rsidR="00062B17" w:rsidRDefault="00F9413D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O→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-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5" w:type="dxa"/>
            <w:tcBorders>
              <w:top w:val="single" w:sz="4" w:space="0" w:color="AEAAAA"/>
              <w:left w:val="single" w:sz="4" w:space="0" w:color="FFFFFF" w:themeColor="background1"/>
              <w:bottom w:val="single" w:sz="4" w:space="0" w:color="AEAAAA"/>
            </w:tcBorders>
            <w:shd w:val="clear" w:color="auto" w:fill="FFFFFF" w:themeFill="background1"/>
          </w:tcPr>
          <w:p w14:paraId="2B4E41C1" w14:textId="7777777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2.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16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(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300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-0.5</m:t>
                    </m:r>
                  </m:sup>
                </m:sSup>
              </m:oMath>
            </m:oMathPara>
          </w:p>
        </w:tc>
        <w:tc>
          <w:tcPr>
            <w:tcW w:w="1094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FFFFFF" w:themeFill="background1"/>
          </w:tcPr>
          <w:p w14:paraId="743D486D" w14:textId="743D6037" w:rsidR="00062B17" w:rsidRDefault="00062B17" w:rsidP="00042DC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4C66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</w:tbl>
    <w:p w14:paraId="62844EF6" w14:textId="5B2D1D40" w:rsidR="00062B17" w:rsidRPr="00841AA6" w:rsidRDefault="00062B17" w:rsidP="00062B17">
      <w:pPr>
        <w:rPr>
          <w:rFonts w:asciiTheme="majorBidi" w:hAnsiTheme="majorBidi" w:cstheme="majorBidi"/>
          <w:sz w:val="16"/>
          <w:szCs w:val="16"/>
          <w:vertAlign w:val="superscript"/>
        </w:rPr>
        <w:sectPr w:rsidR="00062B17" w:rsidRPr="00841AA6" w:rsidSect="00067E0B">
          <w:footerReference w:type="default" r:id="rId8"/>
          <w:pgSz w:w="11906" w:h="16838" w:code="9"/>
          <w:pgMar w:top="1699" w:right="1440" w:bottom="1699" w:left="1440" w:header="720" w:footer="720" w:gutter="0"/>
          <w:cols w:space="720"/>
          <w:docGrid w:linePitch="360"/>
        </w:sectPr>
      </w:pPr>
      <w:bookmarkStart w:id="1" w:name="_GoBack"/>
      <w:bookmarkEnd w:id="0"/>
      <w:bookmarkEnd w:id="1"/>
    </w:p>
    <w:p w14:paraId="4B4DA3BA" w14:textId="52B83786" w:rsidR="00BB756F" w:rsidRDefault="00BB756F" w:rsidP="00062B1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Times New Roman" w:hAnsiTheme="majorBidi" w:cstheme="majorBidi"/>
        </w:rPr>
      </w:pPr>
    </w:p>
    <w:sectPr w:rsidR="00BB756F" w:rsidSect="006F5731">
      <w:footerReference w:type="default" r:id="rId9"/>
      <w:pgSz w:w="16838" w:h="11906" w:orient="landscape" w:code="9"/>
      <w:pgMar w:top="1699" w:right="1440" w:bottom="1699" w:left="144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2F17E9" w14:textId="77777777" w:rsidR="00282A72" w:rsidRDefault="00282A72" w:rsidP="00832E9B">
      <w:pPr>
        <w:spacing w:after="0" w:line="240" w:lineRule="auto"/>
      </w:pPr>
      <w:r>
        <w:separator/>
      </w:r>
    </w:p>
  </w:endnote>
  <w:endnote w:type="continuationSeparator" w:id="0">
    <w:p w14:paraId="2F6E283A" w14:textId="77777777" w:rsidR="00282A72" w:rsidRDefault="00282A72" w:rsidP="00832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MR7">
    <w:altName w:val="Times New Roman"/>
    <w:panose1 w:val="00000000000000000000"/>
    <w:charset w:val="00"/>
    <w:family w:val="roman"/>
    <w:notTrueType/>
    <w:pitch w:val="default"/>
  </w:font>
  <w:font w:name="CambriaMath">
    <w:altName w:val="Cambria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thematicalPi-One">
    <w:altName w:val="Cambria"/>
    <w:panose1 w:val="00000000000000000000"/>
    <w:charset w:val="00"/>
    <w:family w:val="roman"/>
    <w:notTrueType/>
    <w:pitch w:val="default"/>
  </w:font>
  <w:font w:name="CMSY10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16"/>
        <w:szCs w:val="16"/>
      </w:rPr>
      <w:id w:val="585579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D6233D" w14:textId="77777777" w:rsidR="00067E0B" w:rsidRPr="006D45ED" w:rsidRDefault="00067E0B">
        <w:pPr>
          <w:pStyle w:val="Footer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6D45ED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6D45ED">
          <w:rPr>
            <w:rFonts w:ascii="Times New Roman" w:hAnsi="Times New Roman" w:cs="Times New Roman"/>
            <w:sz w:val="16"/>
            <w:szCs w:val="16"/>
          </w:rPr>
          <w:instrText xml:space="preserve"> PAGE   \* MERGEFORMAT </w:instrText>
        </w:r>
        <w:r w:rsidRPr="006D45ED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F9413D">
          <w:rPr>
            <w:rFonts w:ascii="Times New Roman" w:hAnsi="Times New Roman" w:cs="Times New Roman"/>
            <w:noProof/>
            <w:sz w:val="16"/>
            <w:szCs w:val="16"/>
          </w:rPr>
          <w:t>2</w:t>
        </w:r>
        <w:r w:rsidRPr="006D45ED">
          <w:rPr>
            <w:rFonts w:ascii="Times New Roman" w:hAnsi="Times New Roman" w:cs="Times New Roman"/>
            <w:noProof/>
            <w:sz w:val="16"/>
            <w:szCs w:val="16"/>
          </w:rPr>
          <w:fldChar w:fldCharType="end"/>
        </w:r>
      </w:p>
    </w:sdtContent>
  </w:sdt>
  <w:p w14:paraId="1A1295E8" w14:textId="77777777" w:rsidR="00067E0B" w:rsidRDefault="00067E0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1064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CB89ED" w14:textId="38728C9E" w:rsidR="00832E9B" w:rsidRDefault="00832E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413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A42B45C" w14:textId="77777777" w:rsidR="00832E9B" w:rsidRDefault="00832E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1F58DD" w14:textId="77777777" w:rsidR="00282A72" w:rsidRDefault="00282A72" w:rsidP="00832E9B">
      <w:pPr>
        <w:spacing w:after="0" w:line="240" w:lineRule="auto"/>
      </w:pPr>
      <w:r>
        <w:separator/>
      </w:r>
    </w:p>
  </w:footnote>
  <w:footnote w:type="continuationSeparator" w:id="0">
    <w:p w14:paraId="70B6D787" w14:textId="77777777" w:rsidR="00282A72" w:rsidRDefault="00282A72" w:rsidP="00832E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alt="pc" style="width:11.9pt;height:10.65pt;visibility:visible" o:bullet="t">
        <v:imagedata r:id="rId1" o:title="pc"/>
      </v:shape>
    </w:pict>
  </w:numPicBullet>
  <w:abstractNum w:abstractNumId="0" w15:restartNumberingAfterBreak="0">
    <w:nsid w:val="01181301"/>
    <w:multiLevelType w:val="multilevel"/>
    <w:tmpl w:val="A63CFC8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iCs w:val="0"/>
      </w:rPr>
    </w:lvl>
    <w:lvl w:ilvl="1">
      <w:start w:val="1"/>
      <w:numFmt w:val="decimal"/>
      <w:isLgl/>
      <w:lvlText w:val="%1.%2."/>
      <w:lvlJc w:val="left"/>
      <w:pPr>
        <w:ind w:left="10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6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9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560" w:hanging="1800"/>
      </w:pPr>
      <w:rPr>
        <w:rFonts w:hint="default"/>
      </w:rPr>
    </w:lvl>
  </w:abstractNum>
  <w:abstractNum w:abstractNumId="1" w15:restartNumberingAfterBreak="0">
    <w:nsid w:val="053B4E9B"/>
    <w:multiLevelType w:val="multilevel"/>
    <w:tmpl w:val="A63CFC8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iCs w:val="0"/>
      </w:rPr>
    </w:lvl>
    <w:lvl w:ilvl="1">
      <w:start w:val="1"/>
      <w:numFmt w:val="decimal"/>
      <w:isLgl/>
      <w:lvlText w:val="%1.%2."/>
      <w:lvlJc w:val="left"/>
      <w:pPr>
        <w:ind w:left="10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6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9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560" w:hanging="1800"/>
      </w:pPr>
      <w:rPr>
        <w:rFonts w:hint="default"/>
      </w:rPr>
    </w:lvl>
  </w:abstractNum>
  <w:abstractNum w:abstractNumId="2" w15:restartNumberingAfterBreak="0">
    <w:nsid w:val="1F094376"/>
    <w:multiLevelType w:val="hybridMultilevel"/>
    <w:tmpl w:val="83200242"/>
    <w:lvl w:ilvl="0" w:tplc="14FA2D0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58AA88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F02350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FB6E3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D0C58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C8A04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DE469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2C1D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3BABF9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F1E6FB5"/>
    <w:multiLevelType w:val="hybridMultilevel"/>
    <w:tmpl w:val="759656BE"/>
    <w:lvl w:ilvl="0" w:tplc="7E7E0D1A">
      <w:start w:val="1"/>
      <w:numFmt w:val="decimal"/>
      <w:lvlText w:val="[%1]"/>
      <w:lvlJc w:val="left"/>
      <w:pPr>
        <w:ind w:left="8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4" w15:restartNumberingAfterBreak="0">
    <w:nsid w:val="321918F1"/>
    <w:multiLevelType w:val="hybridMultilevel"/>
    <w:tmpl w:val="FD8437DA"/>
    <w:lvl w:ilvl="0" w:tplc="B2ECB3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487930"/>
    <w:multiLevelType w:val="hybridMultilevel"/>
    <w:tmpl w:val="D0E8E726"/>
    <w:lvl w:ilvl="0" w:tplc="271E198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162D20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072CB7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78CDDA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4A33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CCAA81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C9E2F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5CFC5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23A038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5F9810C1"/>
    <w:multiLevelType w:val="hybridMultilevel"/>
    <w:tmpl w:val="564E5136"/>
    <w:lvl w:ilvl="0" w:tplc="B93A6148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 w:val="0"/>
        <w:sz w:val="24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2A58AA"/>
    <w:multiLevelType w:val="hybridMultilevel"/>
    <w:tmpl w:val="7B42F51E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1"/>
  </w:num>
  <w:num w:numId="5">
    <w:abstractNumId w:val="5"/>
  </w:num>
  <w:num w:numId="6">
    <w:abstractNumId w:val="2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gutterAtTop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731"/>
    <w:rsid w:val="00013F0D"/>
    <w:rsid w:val="00062B17"/>
    <w:rsid w:val="00067E0B"/>
    <w:rsid w:val="00282A72"/>
    <w:rsid w:val="003C1685"/>
    <w:rsid w:val="00410016"/>
    <w:rsid w:val="00464293"/>
    <w:rsid w:val="004C660E"/>
    <w:rsid w:val="0054586F"/>
    <w:rsid w:val="00555CE4"/>
    <w:rsid w:val="005F743F"/>
    <w:rsid w:val="006F5731"/>
    <w:rsid w:val="007A61AD"/>
    <w:rsid w:val="0080294A"/>
    <w:rsid w:val="00832E9B"/>
    <w:rsid w:val="009665D3"/>
    <w:rsid w:val="00A35E25"/>
    <w:rsid w:val="00BB756F"/>
    <w:rsid w:val="00F9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1D7D2C5"/>
  <w15:chartTrackingRefBased/>
  <w15:docId w15:val="{7C3FD9B8-B684-4CA2-8D12-24FD58B4C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56F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56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C1685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nhideWhenUsed/>
    <w:rsid w:val="00832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32E9B"/>
    <w:rPr>
      <w:lang w:bidi="ar-SA"/>
    </w:rPr>
  </w:style>
  <w:style w:type="paragraph" w:styleId="Footer">
    <w:name w:val="footer"/>
    <w:basedOn w:val="Normal"/>
    <w:link w:val="FooterChar"/>
    <w:unhideWhenUsed/>
    <w:rsid w:val="00832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832E9B"/>
    <w:rPr>
      <w:lang w:bidi="ar-SA"/>
    </w:rPr>
  </w:style>
  <w:style w:type="paragraph" w:styleId="ListParagraph">
    <w:name w:val="List Paragraph"/>
    <w:basedOn w:val="Normal"/>
    <w:uiPriority w:val="34"/>
    <w:qFormat/>
    <w:rsid w:val="00067E0B"/>
    <w:pPr>
      <w:spacing w:line="48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67E0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B17"/>
    <w:pPr>
      <w:bidi/>
      <w:spacing w:after="0" w:line="240" w:lineRule="auto"/>
    </w:pPr>
    <w:rPr>
      <w:rFonts w:ascii="Segoe UI" w:eastAsia="Calibri" w:hAnsi="Segoe UI" w:cs="Segoe UI"/>
      <w:sz w:val="18"/>
      <w:szCs w:val="18"/>
      <w:lang w:bidi="fa-I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B17"/>
    <w:rPr>
      <w:rFonts w:ascii="Segoe UI" w:eastAsia="Calibri" w:hAnsi="Segoe UI" w:cs="Segoe UI"/>
      <w:sz w:val="18"/>
      <w:szCs w:val="18"/>
    </w:rPr>
  </w:style>
  <w:style w:type="table" w:customStyle="1" w:styleId="LightList1">
    <w:name w:val="Light List1"/>
    <w:basedOn w:val="TableNormal"/>
    <w:uiPriority w:val="61"/>
    <w:rsid w:val="00062B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62B17"/>
    <w:pPr>
      <w:bidi/>
      <w:spacing w:after="200" w:line="240" w:lineRule="auto"/>
    </w:pPr>
    <w:rPr>
      <w:rFonts w:ascii="Calibri" w:eastAsia="Calibri" w:hAnsi="Calibri" w:cs="Arial"/>
      <w:i/>
      <w:iCs/>
      <w:color w:val="44546A" w:themeColor="text2"/>
      <w:sz w:val="18"/>
      <w:szCs w:val="18"/>
      <w:lang w:bidi="fa-IR"/>
    </w:rPr>
  </w:style>
  <w:style w:type="character" w:customStyle="1" w:styleId="fontstyle11">
    <w:name w:val="fontstyle11"/>
    <w:basedOn w:val="DefaultParagraphFont"/>
    <w:rsid w:val="00062B17"/>
    <w:rPr>
      <w:rFonts w:ascii="CMR7" w:hAnsi="CMR7" w:hint="default"/>
      <w:b w:val="0"/>
      <w:bCs w:val="0"/>
      <w:i w:val="0"/>
      <w:iCs w:val="0"/>
      <w:color w:val="000000"/>
      <w:sz w:val="14"/>
      <w:szCs w:val="14"/>
    </w:rPr>
  </w:style>
  <w:style w:type="character" w:styleId="PlaceholderText">
    <w:name w:val="Placeholder Text"/>
    <w:basedOn w:val="DefaultParagraphFont"/>
    <w:uiPriority w:val="99"/>
    <w:semiHidden/>
    <w:rsid w:val="00062B17"/>
    <w:rPr>
      <w:color w:val="808080"/>
    </w:rPr>
  </w:style>
  <w:style w:type="character" w:customStyle="1" w:styleId="fontstyle21">
    <w:name w:val="fontstyle21"/>
    <w:basedOn w:val="DefaultParagraphFont"/>
    <w:rsid w:val="00062B17"/>
    <w:rPr>
      <w:rFonts w:ascii="CambriaMath" w:hAnsi="CambriaMath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062B17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table" w:styleId="PlainTable5">
    <w:name w:val="Plain Table 5"/>
    <w:basedOn w:val="TableNormal"/>
    <w:uiPriority w:val="45"/>
    <w:rsid w:val="00062B17"/>
    <w:pPr>
      <w:spacing w:after="0" w:line="240" w:lineRule="auto"/>
    </w:pPr>
    <w:rPr>
      <w:lang w:bidi="ar-S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62B17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41">
    <w:name w:val="fontstyle41"/>
    <w:basedOn w:val="DefaultParagraphFont"/>
    <w:rsid w:val="00062B17"/>
    <w:rPr>
      <w:rFonts w:ascii="MathematicalPi-One" w:hAnsi="MathematicalPi-One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51">
    <w:name w:val="fontstyle51"/>
    <w:basedOn w:val="DefaultParagraphFont"/>
    <w:rsid w:val="00062B17"/>
    <w:rPr>
      <w:rFonts w:ascii="CMSY10" w:hAnsi="CMSY10" w:hint="default"/>
      <w:b w:val="0"/>
      <w:bCs w:val="0"/>
      <w:i/>
      <w:iCs/>
      <w:color w:val="242021"/>
      <w:sz w:val="20"/>
      <w:szCs w:val="20"/>
    </w:rPr>
  </w:style>
  <w:style w:type="paragraph" w:styleId="NoSpacing">
    <w:name w:val="No Spacing"/>
    <w:uiPriority w:val="1"/>
    <w:qFormat/>
    <w:rsid w:val="00062B17"/>
    <w:pPr>
      <w:bidi/>
      <w:spacing w:after="0" w:line="240" w:lineRule="auto"/>
    </w:pPr>
    <w:rPr>
      <w:rFonts w:ascii="Calibri" w:eastAsia="Calibri" w:hAnsi="Calibri" w:cs="Arial"/>
    </w:rPr>
  </w:style>
  <w:style w:type="paragraph" w:customStyle="1" w:styleId="TableHead">
    <w:name w:val="TableHead"/>
    <w:basedOn w:val="Normal"/>
    <w:rsid w:val="00062B17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90" w:lineRule="exact"/>
      <w:jc w:val="both"/>
    </w:pPr>
    <w:rPr>
      <w:rFonts w:ascii="Arial" w:eastAsia="MS Mincho" w:hAnsi="Arial" w:cs="Times New Roman"/>
      <w:sz w:val="16"/>
      <w:szCs w:val="14"/>
      <w:lang w:val="en-GB" w:eastAsia="ja-JP"/>
    </w:rPr>
  </w:style>
  <w:style w:type="paragraph" w:customStyle="1" w:styleId="TableBody">
    <w:name w:val="TableBody"/>
    <w:basedOn w:val="TableHead"/>
    <w:rsid w:val="00062B17"/>
  </w:style>
  <w:style w:type="paragraph" w:customStyle="1" w:styleId="Title1">
    <w:name w:val="Title1"/>
    <w:basedOn w:val="Normal"/>
    <w:rsid w:val="00062B17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paragraph" w:customStyle="1" w:styleId="AuthorsFull">
    <w:name w:val="Authors Full"/>
    <w:basedOn w:val="Normal"/>
    <w:rsid w:val="00062B17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eastAsia="ja-JP"/>
    </w:rPr>
  </w:style>
  <w:style w:type="paragraph" w:customStyle="1" w:styleId="dedication">
    <w:name w:val="dedication"/>
    <w:basedOn w:val="Normal"/>
    <w:rsid w:val="00062B17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eastAsia="ja-JP"/>
    </w:rPr>
  </w:style>
  <w:style w:type="paragraph" w:customStyle="1" w:styleId="Addresses">
    <w:name w:val="Addresses"/>
    <w:basedOn w:val="Normal"/>
    <w:rsid w:val="00062B1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Acknowledgements">
    <w:name w:val="Acknowledgements"/>
    <w:basedOn w:val="Normal"/>
    <w:rsid w:val="00062B1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Abstract">
    <w:name w:val="Abstract"/>
    <w:basedOn w:val="Normal"/>
    <w:autoRedefine/>
    <w:rsid w:val="00062B17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Head1">
    <w:name w:val="Head 1"/>
    <w:basedOn w:val="Normal"/>
    <w:autoRedefine/>
    <w:rsid w:val="00062B17"/>
    <w:pPr>
      <w:spacing w:after="0" w:line="360" w:lineRule="auto"/>
    </w:pPr>
    <w:rPr>
      <w:rFonts w:ascii="Times New Roman" w:eastAsia="MS Mincho" w:hAnsi="Times New Roman" w:cs="Times New Roman"/>
      <w:b/>
      <w:sz w:val="28"/>
      <w:szCs w:val="28"/>
      <w:lang w:eastAsia="ja-JP"/>
    </w:rPr>
  </w:style>
  <w:style w:type="paragraph" w:customStyle="1" w:styleId="Head2">
    <w:name w:val="Head 2"/>
    <w:basedOn w:val="Normal"/>
    <w:autoRedefine/>
    <w:rsid w:val="00062B17"/>
    <w:pPr>
      <w:spacing w:after="0" w:line="360" w:lineRule="auto"/>
    </w:pPr>
    <w:rPr>
      <w:rFonts w:ascii="Times New Roman" w:eastAsia="MS Mincho" w:hAnsi="Times New Roman" w:cs="Times New Roman"/>
      <w:i/>
      <w:sz w:val="24"/>
      <w:szCs w:val="24"/>
      <w:lang w:eastAsia="ja-JP"/>
    </w:rPr>
  </w:style>
  <w:style w:type="paragraph" w:customStyle="1" w:styleId="dates">
    <w:name w:val="dates"/>
    <w:basedOn w:val="Normal"/>
    <w:rsid w:val="00062B17"/>
    <w:pPr>
      <w:spacing w:after="0" w:line="240" w:lineRule="auto"/>
      <w:jc w:val="right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Literature">
    <w:name w:val="Literature"/>
    <w:basedOn w:val="Normal"/>
    <w:rsid w:val="00062B17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Legend">
    <w:name w:val="Legend"/>
    <w:basedOn w:val="Normal"/>
    <w:rsid w:val="00062B1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MainText">
    <w:name w:val="Main Text"/>
    <w:basedOn w:val="Normal"/>
    <w:link w:val="MainTextChar"/>
    <w:rsid w:val="00062B17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MainTextChar">
    <w:name w:val="Main Text Char"/>
    <w:basedOn w:val="DefaultParagraphFont"/>
    <w:link w:val="MainText"/>
    <w:rsid w:val="00062B17"/>
    <w:rPr>
      <w:rFonts w:ascii="Times New Roman" w:eastAsia="MS Mincho" w:hAnsi="Times New Roman" w:cs="Times New Roman"/>
      <w:sz w:val="24"/>
      <w:szCs w:val="24"/>
      <w:lang w:eastAsia="ja-JP" w:bidi="ar-SA"/>
    </w:rPr>
  </w:style>
  <w:style w:type="paragraph" w:customStyle="1" w:styleId="Tableofcontents">
    <w:name w:val="Table of contents"/>
    <w:basedOn w:val="Normal"/>
    <w:autoRedefine/>
    <w:rsid w:val="00062B1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ExperimentalText">
    <w:name w:val="Experimental Text"/>
    <w:basedOn w:val="Normal"/>
    <w:link w:val="ExperimentalTextChar"/>
    <w:rsid w:val="00062B17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ExperimentalTextChar">
    <w:name w:val="Experimental Text Char"/>
    <w:basedOn w:val="DefaultParagraphFont"/>
    <w:link w:val="ExperimentalText"/>
    <w:rsid w:val="00062B17"/>
    <w:rPr>
      <w:rFonts w:ascii="Times New Roman" w:eastAsia="MS Mincho" w:hAnsi="Times New Roman" w:cs="Times New Roman"/>
      <w:sz w:val="24"/>
      <w:szCs w:val="24"/>
      <w:lang w:eastAsia="ja-JP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2B17"/>
    <w:rPr>
      <w:rFonts w:ascii="Times New Roman" w:eastAsia="MS Mincho" w:hAnsi="Times New Roman" w:cs="Times New Roman"/>
      <w:sz w:val="20"/>
      <w:szCs w:val="20"/>
      <w:lang w:val="de-DE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2B17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ja-JP" w:bidi="fa-IR"/>
    </w:rPr>
  </w:style>
  <w:style w:type="character" w:customStyle="1" w:styleId="FootnoteTextChar1">
    <w:name w:val="Footnote Text Char1"/>
    <w:basedOn w:val="DefaultParagraphFont"/>
    <w:uiPriority w:val="99"/>
    <w:semiHidden/>
    <w:rsid w:val="00062B17"/>
    <w:rPr>
      <w:sz w:val="20"/>
      <w:szCs w:val="20"/>
      <w:lang w:bidi="ar-SA"/>
    </w:rPr>
  </w:style>
  <w:style w:type="paragraph" w:customStyle="1" w:styleId="Maintext0">
    <w:name w:val="Main text"/>
    <w:basedOn w:val="Normal"/>
    <w:link w:val="MaintextChar0"/>
    <w:autoRedefine/>
    <w:rsid w:val="00062B17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MaintextChar0">
    <w:name w:val="Main text Char"/>
    <w:basedOn w:val="DefaultParagraphFont"/>
    <w:link w:val="Maintext0"/>
    <w:rsid w:val="00062B17"/>
    <w:rPr>
      <w:rFonts w:ascii="Times New Roman" w:eastAsia="MS Mincho" w:hAnsi="Times New Roman" w:cs="Times New Roman"/>
      <w:sz w:val="24"/>
      <w:szCs w:val="24"/>
      <w:lang w:eastAsia="ja-JP" w:bidi="ar-SA"/>
    </w:rPr>
  </w:style>
  <w:style w:type="paragraph" w:customStyle="1" w:styleId="Biography">
    <w:name w:val="Biography"/>
    <w:basedOn w:val="Normal"/>
    <w:autoRedefine/>
    <w:rsid w:val="00062B17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eastAsia="ja-JP"/>
    </w:rPr>
  </w:style>
  <w:style w:type="paragraph" w:customStyle="1" w:styleId="Titel1">
    <w:name w:val="Titel1"/>
    <w:basedOn w:val="Normal"/>
    <w:rsid w:val="00062B17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B17"/>
    <w:rPr>
      <w:rFonts w:ascii="Times New Roman" w:eastAsia="MS Mincho" w:hAnsi="Times New Roman" w:cs="Times New Roman"/>
      <w:sz w:val="20"/>
      <w:szCs w:val="20"/>
      <w:lang w:val="de-DE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B17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ja-JP" w:bidi="fa-IR"/>
    </w:rPr>
  </w:style>
  <w:style w:type="character" w:customStyle="1" w:styleId="CommentTextChar1">
    <w:name w:val="Comment Text Char1"/>
    <w:basedOn w:val="DefaultParagraphFont"/>
    <w:uiPriority w:val="99"/>
    <w:semiHidden/>
    <w:rsid w:val="00062B17"/>
    <w:rPr>
      <w:sz w:val="20"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B17"/>
    <w:rPr>
      <w:rFonts w:ascii="Times New Roman" w:eastAsia="MS Mincho" w:hAnsi="Times New Roman" w:cs="Times New Roman"/>
      <w:b/>
      <w:bCs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B1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62B17"/>
    <w:rPr>
      <w:b/>
      <w:bCs/>
      <w:sz w:val="20"/>
      <w:szCs w:val="20"/>
      <w:lang w:bidi="ar-SA"/>
    </w:rPr>
  </w:style>
  <w:style w:type="paragraph" w:customStyle="1" w:styleId="IOPH2">
    <w:name w:val="IOPH2"/>
    <w:basedOn w:val="Normal"/>
    <w:link w:val="IOPH2Char"/>
    <w:qFormat/>
    <w:rsid w:val="00062B17"/>
    <w:pPr>
      <w:spacing w:before="200" w:after="120"/>
      <w:ind w:firstLine="426"/>
      <w:jc w:val="both"/>
    </w:pPr>
    <w:rPr>
      <w:rFonts w:ascii="Times New Roman" w:eastAsia="Times New Roman" w:hAnsi="Times New Roman" w:cs="Times New Roman"/>
      <w:i/>
      <w:iCs/>
      <w:sz w:val="24"/>
      <w:szCs w:val="18"/>
      <w:lang w:val="en-GB"/>
    </w:rPr>
  </w:style>
  <w:style w:type="character" w:customStyle="1" w:styleId="IOPH2Char">
    <w:name w:val="IOPH2 Char"/>
    <w:basedOn w:val="DefaultParagraphFont"/>
    <w:link w:val="IOPH2"/>
    <w:rsid w:val="00062B17"/>
    <w:rPr>
      <w:rFonts w:ascii="Times New Roman" w:eastAsia="Times New Roman" w:hAnsi="Times New Roman" w:cs="Times New Roman"/>
      <w:i/>
      <w:iCs/>
      <w:sz w:val="24"/>
      <w:szCs w:val="18"/>
      <w:lang w:val="en-GB" w:bidi="ar-SA"/>
    </w:rPr>
  </w:style>
  <w:style w:type="character" w:styleId="Emphasis">
    <w:name w:val="Emphasis"/>
    <w:basedOn w:val="DefaultParagraphFont"/>
    <w:uiPriority w:val="20"/>
    <w:qFormat/>
    <w:rsid w:val="00062B17"/>
    <w:rPr>
      <w:i/>
      <w:iCs/>
    </w:rPr>
  </w:style>
  <w:style w:type="paragraph" w:customStyle="1" w:styleId="IOPText">
    <w:name w:val="IOPText"/>
    <w:basedOn w:val="Normal"/>
    <w:link w:val="IOPTextChar"/>
    <w:qFormat/>
    <w:rsid w:val="00062B17"/>
    <w:pPr>
      <w:spacing w:before="200" w:after="0"/>
      <w:ind w:firstLine="227"/>
      <w:jc w:val="both"/>
    </w:pPr>
    <w:rPr>
      <w:rFonts w:ascii="Times New Roman" w:eastAsia="Times New Roman" w:hAnsi="Times New Roman" w:cs="Times New Roman"/>
      <w:iCs/>
      <w:sz w:val="20"/>
      <w:szCs w:val="24"/>
      <w:lang w:val="en-GB"/>
    </w:rPr>
  </w:style>
  <w:style w:type="character" w:customStyle="1" w:styleId="IOPTextChar">
    <w:name w:val="IOPText Char"/>
    <w:basedOn w:val="DefaultParagraphFont"/>
    <w:link w:val="IOPText"/>
    <w:rsid w:val="00062B17"/>
    <w:rPr>
      <w:rFonts w:ascii="Times New Roman" w:eastAsia="Times New Roman" w:hAnsi="Times New Roman" w:cs="Times New Roman"/>
      <w:iCs/>
      <w:sz w:val="20"/>
      <w:szCs w:val="24"/>
      <w:lang w:val="en-GB" w:bidi="ar-SA"/>
    </w:rPr>
  </w:style>
  <w:style w:type="character" w:customStyle="1" w:styleId="hps">
    <w:name w:val="hps"/>
    <w:basedOn w:val="DefaultParagraphFont"/>
    <w:rsid w:val="00062B17"/>
  </w:style>
  <w:style w:type="paragraph" w:customStyle="1" w:styleId="IOPH1">
    <w:name w:val="IOPH1"/>
    <w:basedOn w:val="Normal"/>
    <w:link w:val="IOPH1Char"/>
    <w:qFormat/>
    <w:rsid w:val="00062B17"/>
    <w:pPr>
      <w:spacing w:before="200" w:after="120"/>
    </w:pPr>
    <w:rPr>
      <w:rFonts w:cs="Times New Roman"/>
      <w:b/>
      <w:szCs w:val="18"/>
      <w:lang w:val="en-GB"/>
    </w:rPr>
  </w:style>
  <w:style w:type="character" w:customStyle="1" w:styleId="IOPH1Char">
    <w:name w:val="IOPH1 Char"/>
    <w:basedOn w:val="DefaultParagraphFont"/>
    <w:link w:val="IOPH1"/>
    <w:rsid w:val="00062B17"/>
    <w:rPr>
      <w:rFonts w:cs="Times New Roman"/>
      <w:b/>
      <w:szCs w:val="18"/>
      <w:lang w:val="en-GB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062B17"/>
    <w:pPr>
      <w:bidi/>
      <w:spacing w:after="0" w:line="276" w:lineRule="auto"/>
      <w:jc w:val="center"/>
    </w:pPr>
    <w:rPr>
      <w:rFonts w:ascii="Calibri" w:eastAsia="Calibri" w:hAnsi="Calibri" w:cs="Calibri"/>
      <w:noProof/>
      <w:lang w:bidi="fa-I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B17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2B17"/>
    <w:pPr>
      <w:bidi/>
      <w:spacing w:after="200" w:line="240" w:lineRule="auto"/>
      <w:jc w:val="both"/>
    </w:pPr>
    <w:rPr>
      <w:rFonts w:ascii="Calibri" w:eastAsia="Calibri" w:hAnsi="Calibri" w:cs="Calibri"/>
      <w:noProof/>
      <w:lang w:bidi="fa-IR"/>
    </w:rPr>
  </w:style>
  <w:style w:type="character" w:customStyle="1" w:styleId="EndNoteBibliographyChar">
    <w:name w:val="EndNote Bibliography Char"/>
    <w:basedOn w:val="DefaultParagraphFont"/>
    <w:link w:val="EndNoteBibliography"/>
    <w:rsid w:val="00062B17"/>
    <w:rPr>
      <w:rFonts w:ascii="Calibri" w:eastAsia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B1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2B17"/>
    <w:rPr>
      <w:sz w:val="16"/>
      <w:szCs w:val="16"/>
    </w:rPr>
  </w:style>
  <w:style w:type="paragraph" w:styleId="Revision">
    <w:name w:val="Revision"/>
    <w:hidden/>
    <w:uiPriority w:val="99"/>
    <w:semiHidden/>
    <w:rsid w:val="00062B17"/>
    <w:pPr>
      <w:spacing w:after="0" w:line="240" w:lineRule="auto"/>
    </w:pPr>
    <w:rPr>
      <w:rFonts w:ascii="Calibri" w:eastAsia="Calibri" w:hAnsi="Calibri" w:cs="Arial"/>
    </w:rPr>
  </w:style>
  <w:style w:type="character" w:styleId="FootnoteReference">
    <w:name w:val="footnote reference"/>
    <w:basedOn w:val="DefaultParagraphFont"/>
    <w:uiPriority w:val="99"/>
    <w:semiHidden/>
    <w:unhideWhenUsed/>
    <w:rsid w:val="00062B1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libarkhordari20@yahoo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18</Words>
  <Characters>4097</Characters>
  <Application>Microsoft Office Word</Application>
  <DocSecurity>0</DocSecurity>
  <Lines>34</Lines>
  <Paragraphs>9</Paragraphs>
  <ScaleCrop>false</ScaleCrop>
  <Company/>
  <LinksUpToDate>false</LinksUpToDate>
  <CharactersWithSpaces>4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 brooz</dc:creator>
  <cp:keywords/>
  <dc:description/>
  <cp:lastModifiedBy>Divya Abirami S.</cp:lastModifiedBy>
  <cp:revision>11</cp:revision>
  <dcterms:created xsi:type="dcterms:W3CDTF">2022-08-10T07:30:00Z</dcterms:created>
  <dcterms:modified xsi:type="dcterms:W3CDTF">2024-02-09T04:46:00Z</dcterms:modified>
</cp:coreProperties>
</file>